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D7A01" w14:textId="35685C6D" w:rsidR="00C13251" w:rsidRPr="00C13251" w:rsidRDefault="00C13251" w:rsidP="00C1325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1325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1</w:t>
      </w:r>
      <w:r w:rsidRPr="00C13251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4F614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C1325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71 identified microbial-host isozymes in ten major systems of human body</w:t>
      </w:r>
      <w:r w:rsidR="004F614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3D1C17FC" w14:textId="77777777" w:rsidR="00000000" w:rsidRDefault="00000000"/>
    <w:tbl>
      <w:tblPr>
        <w:tblW w:w="168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3"/>
        <w:gridCol w:w="1982"/>
        <w:gridCol w:w="1701"/>
        <w:gridCol w:w="1559"/>
        <w:gridCol w:w="115"/>
        <w:gridCol w:w="1444"/>
        <w:gridCol w:w="1701"/>
        <w:gridCol w:w="1276"/>
        <w:gridCol w:w="1843"/>
        <w:gridCol w:w="1417"/>
        <w:gridCol w:w="2255"/>
      </w:tblGrid>
      <w:tr w:rsidR="004F6143" w:rsidRPr="002371FB" w14:paraId="3CC0F06D" w14:textId="77777777" w:rsidTr="004F6143">
        <w:trPr>
          <w:trHeight w:val="454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BCA9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piratory System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782A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diovascular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B45C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gestive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10E0E" w14:textId="6AEB481C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5075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C386F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Immune </w:t>
            </w:r>
          </w:p>
          <w:p w14:paraId="3897F77D" w14:textId="1DB10D69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ys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E508D" w14:textId="4534748D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inary Sys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F18A6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kin </w:t>
            </w:r>
          </w:p>
          <w:p w14:paraId="0F64F868" w14:textId="2E2EDDC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yst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A76B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productive System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80DA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37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keletal and Muscular System</w:t>
            </w:r>
          </w:p>
        </w:tc>
      </w:tr>
      <w:tr w:rsidR="004F6143" w:rsidRPr="002371FB" w14:paraId="641CD88A" w14:textId="77777777" w:rsidTr="004F6143">
        <w:trPr>
          <w:trHeight w:val="454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44BE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-acid N-acetyltransferase (EC:2.3.1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DF1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sine aminotransferase (EC:2.6.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F365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verdin reductase  (EC:1.3.1.24)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4D3DD" w14:textId="5F3A4C83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eptidyl peptidase 4 (EC:3.4.14.5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B5D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ine O-acetyltransferase (EC:2.3.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591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ne-nucleoside phosphorylase (EC:2.4.2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371F1" w14:textId="08680C69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athionine beta-synthase (EC:4.2.1.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2BAE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rnesyl diphosphate synthase</w:t>
            </w:r>
          </w:p>
          <w:p w14:paraId="25D72489" w14:textId="798ECBD9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2.5.1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16A8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omatase (EC:1.14.14.14)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080467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e kinase M-type(EC:2.7.3.2)</w:t>
            </w:r>
          </w:p>
        </w:tc>
      </w:tr>
      <w:tr w:rsidR="004F6143" w:rsidRPr="002371FB" w14:paraId="61FFD69A" w14:textId="77777777" w:rsidTr="004F6143">
        <w:trPr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09A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serine transaminase (EC:2.6.1.5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947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alanyl aminopeptidase (EC:3.4.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B84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e oxidase (EC:1.4.3.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2DC5" w14:textId="5A961E9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glycerate dehydrogenase (EC:1.1.1.9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BE5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cotinamide mononucleotide </w:t>
            </w: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ylyltransfer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2.7.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5553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nzyme B (EC:3.4.2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CBE4" w14:textId="1AB0BAB0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anthine dehydrogenase (EC:1.17.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EE4A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sinase</w:t>
            </w:r>
          </w:p>
          <w:p w14:paraId="0EB1D5A7" w14:textId="0AABA920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1. 14. 18.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29C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ylsulfatase A(EC:3.1.6.8)</w:t>
            </w:r>
          </w:p>
        </w:tc>
        <w:tc>
          <w:tcPr>
            <w:tcW w:w="2255" w:type="dxa"/>
          </w:tcPr>
          <w:p w14:paraId="5274B2E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0CD158B4" w14:textId="77777777" w:rsidTr="004F6143">
        <w:trPr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C2D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67D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lester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3.1.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5390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xylesterase (EC:3.1.1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1CFB" w14:textId="4C219C3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cylglycerol lipase (EC:3.1.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8A7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urenin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3.7.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194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aluronoglucosaminid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3.2.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59E9" w14:textId="08F6C1AA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ite oxidase(EC:1.8.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81892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ine deaminase</w:t>
            </w:r>
          </w:p>
          <w:p w14:paraId="74CD246C" w14:textId="3E59798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3.5.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28D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oxo-5-alpha-steroid 4-dehydrogenase 1(EC:1.3.1.22)</w:t>
            </w:r>
          </w:p>
        </w:tc>
        <w:tc>
          <w:tcPr>
            <w:tcW w:w="2255" w:type="dxa"/>
          </w:tcPr>
          <w:p w14:paraId="4A5A7F4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16B910C7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4B4A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2F0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ucose 6-dehydrogenase (EC:1.1.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D2C1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yl reductase (EC:1.1.1.18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FEB9" w14:textId="4072DDB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alactosidase (EC:3.2.1.2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BCD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apsin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 (EC:3.4.23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A3A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-1(EC:3.4.2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24C8E" w14:textId="4753FBE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CC5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D68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61C7CEE1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4EF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2A40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xypeptidase U (EC:3.4.17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B18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sine deaminase (EC:3.5.4.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84DFE" w14:textId="2AF35B6D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dehydrocholesterol reductase (EC:1.3.1.2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508F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cholinesterase (EC:3.1.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53FE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-6-phosphate isomerase(EC:5.3.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2A82" w14:textId="7BF3A62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696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A79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62B0C6B6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88B5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8CB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chidonate 5-lipoxygenase (EC:1.13.1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71E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hepsin B (EC:3.4.22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05236" w14:textId="695B74ED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otinamide N-methyltransferase (EC:2.1.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B58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P reductase (EC:1.7.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336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ine-5'-monophosphate dehydrogenase 1( EC:1.1.1.2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6F60" w14:textId="4D3A332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8CD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4F61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21F8899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428E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64CE4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mma-glutamyl hydrolase </w:t>
            </w:r>
          </w:p>
          <w:p w14:paraId="2A63131F" w14:textId="11D3328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3.4.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4BE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dine phosphorylase (EC:2.4.2.3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8B262" w14:textId="74A184DB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ionine aminopeptidase (EC:3.4.11.1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238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tophan 5-monooxygenas (EC:1.14.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E32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P synthase 1(EC:6.3.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ACEC" w14:textId="4CCA663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D99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3EA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8606690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403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164C2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luble epoxide hydrolase </w:t>
            </w:r>
          </w:p>
          <w:p w14:paraId="2353F704" w14:textId="55073BE3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3.3.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0C0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ic anhydrase (EC:4.2.1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2004" w14:textId="7372C0D0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beta-estradiol 17-dehydrogenase (EC:1.1.1.6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03CB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pyrimidin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3.5.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8E6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-CoA carboxylase 1(EC:6.4.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CF4D" w14:textId="0BC04B83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829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022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438EEA11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A9F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3125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asparaginase (EC:3.5.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39C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nithine aminotransferase (EC:2.6.1.13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93F6A" w14:textId="145BE420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yltransfer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2.3.2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A14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ine synthetase (EC:6.3.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0092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idine decarboxylase</w:t>
            </w:r>
          </w:p>
          <w:p w14:paraId="65C2A7A4" w14:textId="102D53F1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4.1.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1FE9" w14:textId="6B1D99E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3133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3D6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276DBECE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70D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63D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ehyde dehydrogenase (EC:1.2.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FB1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Amylase (EC:3.2.1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5B9C" w14:textId="244B5D25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TP </w:t>
            </w: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hydrol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 (EC:3.5.4.1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1B8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sine 3-monooxygenase (EC:1.14.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07A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02DC" w14:textId="69A657C2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A6A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B7B1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66358D64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DA71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4D4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amide glucosyltransferase (EC:2.4.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B02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idine phosphorylase (EC:2.4.2.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96D1B" w14:textId="7A410CC9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iditol 2-dehydrogenase (EC:1.1.1.1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E4F1A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yl endopeptidase</w:t>
            </w:r>
          </w:p>
          <w:p w14:paraId="1EAB93B4" w14:textId="33B47BCE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:3.4.2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33A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FC67C" w14:textId="2D819EB2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6DD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E4E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2C4FF4A9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31D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B9A6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-6-phosphate dehydrogenase (EC:1.1.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FB80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-hydroxyprostaglandin dehydrogenase (EC:1.1.1.14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2D52" w14:textId="2C946BA3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xylulose reductase (EC:1.1.1.1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E81A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ylyl cyclase 1(EC:4.6.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958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FAF5" w14:textId="60B1D7B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705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32F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C35688A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B83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CA7A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C:3.13.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8F98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sin (EC:3.4.21.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8E1F" w14:textId="54F2265A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se reductase (EC:1.1.1.2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1274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inase-2(EC:3.5.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D8B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D3CB" w14:textId="21AEA65C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F64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D77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250009D5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74B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1FF3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oredoxin-dependent peroxiredoxin </w:t>
            </w:r>
          </w:p>
          <w:p w14:paraId="01A155D7" w14:textId="1A00BD9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C 1.11.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6BAA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-</w:t>
            </w: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levulinic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</w:t>
            </w: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hydratase(EC:4.2.1.24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440B5" w14:textId="68B6383D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line dehydrogenase (EC:1.5.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35E7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alactosidase(EC:3.2.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FE3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244E" w14:textId="4430E772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9C6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F92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6BEDEB48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5F59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5B9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lactate dehydrogenase (EC:1.1.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2AE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dehydrogenase (EC:1.1.1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506EF" w14:textId="31986B6E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-degrading enzyme(EC:3.4.24.5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D3F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ositol </w:t>
            </w: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phosphatas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(EC:3.1.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AB9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1D3E" w14:textId="232BD9F5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8A2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3973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4F233D22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8071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5DB5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 oxide synthase(EC:1.14.1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A9D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-disulfide reductase (EC:1.8.1.7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9184" w14:textId="3F5E2AA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al alpha-glucosidase C(EC:3.2.1.2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3F9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yl-prolyl cis-trans isomerase B(EC:5.2.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60DA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5188" w14:textId="645541CD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FA44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F16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06E22F58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221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6C9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folate reductase(EC:1.5.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F214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 N-acyltransferase (EC:2.3.1.13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CDE36" w14:textId="1A985F9B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-1,6-bisphosphatase 1(EC:3.1.3.1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9EA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disulfide-isomerase (EC:5.3.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428C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8E3D" w14:textId="35CA3F59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9AC5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5CBA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CA33BE9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EF1A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94D5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hydroxy-3-methyl glutaryl coenzyme A reductase(EC:1.1.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9BD6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nucleotidase (EC:3.1.3.5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0EDA" w14:textId="6298839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beta-hydroxysteroid dehydrogenase type 7(EC:1.1.1.-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D882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idylate synthase(EC:2.1.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1A8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AF7E" w14:textId="2AED060F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57A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7F1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04AB6AE6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553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739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yl-CoA synthetase 1(EC:6.2.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A87E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farnesyltransferase (EC: 2.5.1.58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822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A1F2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ylglutathion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yase(EC:4.4.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223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C979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15C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06DA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36E5E95C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BB1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454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lipase A2(EC:3.1.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139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stinal-type alkaline phosphatase(EC:3.1.3.1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C2E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F39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pyrimidine</w:t>
            </w:r>
            <w:proofErr w:type="spellEnd"/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(EC:1.3.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27D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A21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4CE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14E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5A06B79D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3E4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C2D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solic beta-glucosidase(EC:3.2.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E57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ate dehydrogenase 2(EC:1.4.1.3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39A0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633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 (EC:1.11.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069A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15A3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F058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47E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3B185439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EE4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123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yl 3-hydroxylase 1(EC:1.14.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50D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glutaminase(EC:3.5.1.2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98D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E57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0E1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FB0C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E20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611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54CF3700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D04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9BE6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otriosidase-1(EC:3.2.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7A3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S-transferase A1(EC:2.5.1.18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A4A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E97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C60E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F4BE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99C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F4DF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15C6B2BB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EA6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6E88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iotensin-converting enzyme(EC:3.4.1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853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9964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BD5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92FF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2FDE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45D4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D052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A839407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37AB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77C9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amoyl-phosphate synthase(EC:6.3.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3C35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BAB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D2A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1D4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07F91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AB5CB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F799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29FFE760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D2BC8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18C4A9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te dehydrogenase(EC:1.1.1.37)</w:t>
            </w:r>
          </w:p>
          <w:p w14:paraId="4396E40D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928219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F16177F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  <w:p w14:paraId="0EB7A73C" w14:textId="2495AD02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975A7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76BE34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6BC075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C3341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B29CF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3D840E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6143" w:rsidRPr="002371FB" w14:paraId="7A701182" w14:textId="77777777" w:rsidTr="004F6143">
        <w:trPr>
          <w:gridAfter w:val="1"/>
          <w:wAfter w:w="2255" w:type="dxa"/>
          <w:trHeight w:val="454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25750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C5CD9" w14:textId="38D11DA8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71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enetetrahydrofolate reductase(EC:1.5.1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2C0EE" w14:textId="77777777" w:rsidR="004F6143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04AF8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8E423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4D69A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99B2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1EC67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6FEF6" w14:textId="77777777" w:rsidR="004F6143" w:rsidRPr="002371FB" w:rsidRDefault="004F6143" w:rsidP="004F614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ACA739C" w14:textId="6EBB603E" w:rsidR="00C13251" w:rsidRPr="00C13251" w:rsidRDefault="004F6143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C13251" w:rsidRPr="00C13251" w:rsidSect="004F6143">
      <w:pgSz w:w="16838" w:h="11906" w:orient="landscape"/>
      <w:pgMar w:top="720" w:right="720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5A1F8" w14:textId="77777777" w:rsidR="005E7CD7" w:rsidRDefault="005E7CD7" w:rsidP="00C13251">
      <w:r>
        <w:separator/>
      </w:r>
    </w:p>
  </w:endnote>
  <w:endnote w:type="continuationSeparator" w:id="0">
    <w:p w14:paraId="21C4354F" w14:textId="77777777" w:rsidR="005E7CD7" w:rsidRDefault="005E7CD7" w:rsidP="00C13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0A19F" w14:textId="77777777" w:rsidR="005E7CD7" w:rsidRDefault="005E7CD7" w:rsidP="00C13251">
      <w:r>
        <w:separator/>
      </w:r>
    </w:p>
  </w:footnote>
  <w:footnote w:type="continuationSeparator" w:id="0">
    <w:p w14:paraId="17372696" w14:textId="77777777" w:rsidR="005E7CD7" w:rsidRDefault="005E7CD7" w:rsidP="00C13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B2"/>
    <w:rsid w:val="002D4700"/>
    <w:rsid w:val="004F6143"/>
    <w:rsid w:val="005E7CD7"/>
    <w:rsid w:val="00C13251"/>
    <w:rsid w:val="00D060B2"/>
    <w:rsid w:val="00D3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76785"/>
  <w15:chartTrackingRefBased/>
  <w15:docId w15:val="{0E11B235-56FF-4230-9AA1-4431C0F1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2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251"/>
    <w:rPr>
      <w:sz w:val="18"/>
      <w:szCs w:val="18"/>
    </w:rPr>
  </w:style>
  <w:style w:type="table" w:styleId="a7">
    <w:name w:val="Table Grid"/>
    <w:basedOn w:val="a1"/>
    <w:uiPriority w:val="39"/>
    <w:rsid w:val="00C13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27T17:50:00Z</dcterms:created>
  <dcterms:modified xsi:type="dcterms:W3CDTF">2023-09-27T18:24:00Z</dcterms:modified>
</cp:coreProperties>
</file>